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88A" w:rsidRPr="0062588A" w:rsidRDefault="00E741A6" w:rsidP="0062588A">
      <w:pPr>
        <w:spacing w:after="0" w:line="240" w:lineRule="auto"/>
        <w:rPr>
          <w:b/>
          <w:sz w:val="24"/>
        </w:rPr>
      </w:pPr>
      <w:r>
        <w:rPr>
          <w:b/>
          <w:sz w:val="24"/>
        </w:rPr>
        <w:t>Supplementary Table 3</w:t>
      </w:r>
      <w:r w:rsidR="0062588A" w:rsidRPr="0062588A">
        <w:rPr>
          <w:b/>
          <w:sz w:val="24"/>
        </w:rPr>
        <w:t xml:space="preserve">A: Study power to identify single variants associated with variation in WHR amongst </w:t>
      </w:r>
      <w:r w:rsidR="00C90E18">
        <w:rPr>
          <w:b/>
          <w:sz w:val="24"/>
        </w:rPr>
        <w:t>South</w:t>
      </w:r>
      <w:r w:rsidR="0062588A" w:rsidRPr="0062588A">
        <w:rPr>
          <w:b/>
          <w:sz w:val="24"/>
        </w:rPr>
        <w:t xml:space="preserve"> Asians.</w:t>
      </w:r>
    </w:p>
    <w:p w:rsidR="0062588A" w:rsidRPr="001F24C5" w:rsidRDefault="0062588A" w:rsidP="0062588A">
      <w:pPr>
        <w:spacing w:after="0" w:line="240" w:lineRule="auto"/>
        <w:rPr>
          <w:b/>
        </w:rPr>
      </w:pPr>
    </w:p>
    <w:tbl>
      <w:tblPr>
        <w:tblW w:w="105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851"/>
        <w:gridCol w:w="1134"/>
        <w:gridCol w:w="851"/>
        <w:gridCol w:w="907"/>
        <w:gridCol w:w="907"/>
        <w:gridCol w:w="907"/>
        <w:gridCol w:w="907"/>
        <w:gridCol w:w="907"/>
        <w:gridCol w:w="907"/>
      </w:tblGrid>
      <w:tr w:rsidR="00527FD0" w:rsidRPr="00527FD0" w:rsidTr="00C84C64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5442" w:type="dxa"/>
            <w:gridSpan w:val="6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Effect size (β WHR)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nalysis Strateg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EA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0.07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0.10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0.1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0.2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0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1.0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ndian Asian GWA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1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2.7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94.4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>n</w:t>
            </w: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=10,3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2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0.8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30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&lt;5x10-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22.6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98.8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10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.2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1.4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84.6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2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9.6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75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50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44.3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94.8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ndian Asian Exo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1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1.6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3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>n</w:t>
            </w: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=2,6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2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.2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61.2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&lt;1.5x10-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9.8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10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&lt;0.1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.4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54.1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25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0.7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4.8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23.4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527FD0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62588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527FD0">
              <w:rPr>
                <w:rFonts w:eastAsia="Times New Roman" w:cs="Times New Roman"/>
                <w:b/>
                <w:bCs/>
                <w:lang w:eastAsia="en-GB"/>
              </w:rPr>
              <w:t>50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527FD0">
              <w:rPr>
                <w:rFonts w:eastAsia="Times New Roman" w:cs="Times New Roman"/>
                <w:iCs/>
                <w:lang w:eastAsia="en-GB"/>
              </w:rPr>
              <w:t>12.0%</w:t>
            </w:r>
          </w:p>
        </w:tc>
        <w:tc>
          <w:tcPr>
            <w:tcW w:w="907" w:type="dxa"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50.4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527FD0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27FD0">
              <w:rPr>
                <w:rFonts w:eastAsia="Times New Roman" w:cs="Times New Roman"/>
                <w:lang w:eastAsia="en-GB"/>
              </w:rPr>
              <w:t>&gt;99.9%</w:t>
            </w:r>
          </w:p>
        </w:tc>
      </w:tr>
      <w:tr w:rsidR="00527FD0" w:rsidRPr="001B2D7C" w:rsidTr="00527FD0">
        <w:trPr>
          <w:trHeight w:val="283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C535F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C535FF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B2D7C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C535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27FD0" w:rsidRPr="001B2D7C" w:rsidRDefault="00527FD0" w:rsidP="00C535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1B2D7C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1B2D7C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07" w:type="dxa"/>
          </w:tcPr>
          <w:p w:rsidR="00527FD0" w:rsidRPr="001B2D7C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1B2D7C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1B2D7C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:rsidR="00527FD0" w:rsidRPr="001B2D7C" w:rsidRDefault="00527FD0" w:rsidP="00527F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Pr="001B2D7C" w:rsidRDefault="0062588A" w:rsidP="0062588A">
      <w:pPr>
        <w:spacing w:after="0" w:line="240" w:lineRule="auto"/>
        <w:rPr>
          <w:b/>
        </w:rPr>
      </w:pPr>
      <w:r w:rsidRPr="001B2D7C">
        <w:rPr>
          <w:b/>
        </w:rPr>
        <w:t xml:space="preserve">Abbreviations: </w:t>
      </w:r>
      <w:r w:rsidRPr="001B2D7C">
        <w:rPr>
          <w:rFonts w:eastAsia="Times New Roman" w:cs="Times New Roman"/>
          <w:b/>
          <w:color w:val="000000"/>
          <w:lang w:eastAsia="en-GB"/>
        </w:rPr>
        <w:t>EAF - effect allele frequencies.</w:t>
      </w:r>
      <w:r>
        <w:rPr>
          <w:rFonts w:eastAsia="Times New Roman" w:cs="Times New Roman"/>
          <w:b/>
          <w:color w:val="000000"/>
          <w:lang w:eastAsia="en-GB"/>
        </w:rPr>
        <w:t xml:space="preserve"> </w:t>
      </w:r>
      <w:proofErr w:type="gramStart"/>
      <w:r w:rsidR="008F14D6" w:rsidRPr="001B2D7C">
        <w:rPr>
          <w:rFonts w:eastAsia="Times New Roman" w:cs="Times New Roman"/>
          <w:b/>
          <w:bCs/>
          <w:color w:val="000000"/>
          <w:lang w:eastAsia="en-GB"/>
        </w:rPr>
        <w:t>β</w:t>
      </w:r>
      <w:proofErr w:type="gramEnd"/>
      <w:r w:rsidR="008F14D6" w:rsidRPr="001B2D7C">
        <w:rPr>
          <w:rFonts w:eastAsia="Times New Roman" w:cs="Times New Roman"/>
          <w:b/>
          <w:bCs/>
          <w:color w:val="000000"/>
          <w:lang w:eastAsia="en-GB"/>
        </w:rPr>
        <w:t xml:space="preserve"> WHR</w:t>
      </w:r>
      <w:r w:rsidR="008F14D6" w:rsidRPr="008F14D6">
        <w:rPr>
          <w:rFonts w:eastAsia="Times New Roman" w:cs="Times New Roman"/>
          <w:b/>
          <w:bCs/>
          <w:color w:val="000000"/>
          <w:lang w:eastAsia="en-GB"/>
        </w:rPr>
        <w:t xml:space="preserve"> per </w:t>
      </w:r>
      <w:r w:rsidR="00E2014E">
        <w:rPr>
          <w:rFonts w:eastAsia="Times New Roman" w:cs="Times New Roman"/>
          <w:b/>
          <w:bCs/>
          <w:color w:val="000000"/>
          <w:lang w:eastAsia="en-GB"/>
        </w:rPr>
        <w:t xml:space="preserve">allele copy </w:t>
      </w:r>
      <w:r w:rsidR="008F14D6" w:rsidRPr="008F14D6">
        <w:rPr>
          <w:rFonts w:eastAsia="Times New Roman" w:cs="Times New Roman"/>
          <w:b/>
          <w:bCs/>
          <w:color w:val="000000"/>
          <w:lang w:eastAsia="en-GB"/>
        </w:rPr>
        <w:t xml:space="preserve">(adjusted for BMI, inverse </w:t>
      </w:r>
      <w:r w:rsidR="008F14D6">
        <w:rPr>
          <w:rFonts w:eastAsia="Times New Roman" w:cs="Times New Roman"/>
          <w:b/>
          <w:bCs/>
          <w:color w:val="000000"/>
          <w:lang w:eastAsia="en-GB"/>
        </w:rPr>
        <w:t>normal transformed ranked scale</w:t>
      </w:r>
      <w:r w:rsidR="00E2014E">
        <w:rPr>
          <w:rFonts w:eastAsia="Times New Roman" w:cs="Times New Roman"/>
          <w:b/>
          <w:bCs/>
          <w:color w:val="000000"/>
          <w:lang w:eastAsia="en-GB"/>
        </w:rPr>
        <w:t>)</w:t>
      </w:r>
      <w:r w:rsidR="008F14D6">
        <w:rPr>
          <w:rFonts w:eastAsia="Times New Roman" w:cs="Times New Roman"/>
          <w:b/>
          <w:bCs/>
          <w:color w:val="000000"/>
          <w:lang w:eastAsia="en-GB"/>
        </w:rPr>
        <w:t>.</w:t>
      </w: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Default="0062588A" w:rsidP="0062588A">
      <w:pPr>
        <w:spacing w:after="0" w:line="240" w:lineRule="auto"/>
        <w:rPr>
          <w:b/>
          <w:sz w:val="20"/>
          <w:szCs w:val="20"/>
        </w:rPr>
      </w:pPr>
    </w:p>
    <w:p w:rsidR="0062588A" w:rsidRPr="0062588A" w:rsidRDefault="00E741A6" w:rsidP="0062588A">
      <w:pPr>
        <w:spacing w:after="0" w:line="240" w:lineRule="auto"/>
        <w:rPr>
          <w:b/>
          <w:sz w:val="24"/>
          <w:szCs w:val="20"/>
        </w:rPr>
      </w:pPr>
      <w:r>
        <w:rPr>
          <w:b/>
          <w:sz w:val="24"/>
          <w:szCs w:val="20"/>
        </w:rPr>
        <w:lastRenderedPageBreak/>
        <w:t>Supplementary Table 3</w:t>
      </w:r>
      <w:r w:rsidR="0062588A" w:rsidRPr="0062588A">
        <w:rPr>
          <w:b/>
          <w:sz w:val="24"/>
          <w:szCs w:val="20"/>
        </w:rPr>
        <w:t xml:space="preserve">B: Study power to replicate known WHR SNPs amongst </w:t>
      </w:r>
      <w:r w:rsidR="00C90E18">
        <w:rPr>
          <w:b/>
          <w:sz w:val="24"/>
          <w:szCs w:val="20"/>
        </w:rPr>
        <w:t>South</w:t>
      </w:r>
      <w:r w:rsidR="0062588A" w:rsidRPr="0062588A">
        <w:rPr>
          <w:b/>
          <w:sz w:val="24"/>
          <w:szCs w:val="20"/>
        </w:rPr>
        <w:t xml:space="preserve"> Asians at P&lt;0.05.</w:t>
      </w:r>
    </w:p>
    <w:p w:rsidR="0062588A" w:rsidRPr="001F24C5" w:rsidRDefault="0062588A" w:rsidP="0062588A">
      <w:pPr>
        <w:spacing w:after="0" w:line="240" w:lineRule="auto"/>
        <w:rPr>
          <w:b/>
          <w:szCs w:val="20"/>
        </w:rPr>
      </w:pP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1520"/>
        <w:gridCol w:w="2181"/>
        <w:gridCol w:w="1701"/>
        <w:gridCol w:w="607"/>
        <w:gridCol w:w="1236"/>
        <w:gridCol w:w="992"/>
        <w:gridCol w:w="1701"/>
        <w:gridCol w:w="1134"/>
        <w:gridCol w:w="1701"/>
      </w:tblGrid>
      <w:tr w:rsidR="006A1F76" w:rsidRPr="006A1F76" w:rsidTr="006A1F7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ker Na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arest 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ffect size (β WH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 size for 80% p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ower in </w:t>
            </w:r>
            <w:r w:rsidRPr="006A1F7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</w:t>
            </w: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=10,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ower in </w:t>
            </w:r>
            <w:r w:rsidRPr="006A1F7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</w:t>
            </w: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=1,463 women</w:t>
            </w:r>
          </w:p>
        </w:tc>
      </w:tr>
      <w:tr w:rsidR="006A1F76" w:rsidRPr="006A1F76" w:rsidTr="006A1F7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94916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RSP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8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8,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8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690528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VEG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5.9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2,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7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98422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TBX15-WAR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8.7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4,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05514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FE2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0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4,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6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019525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GRB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.1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5,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6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484656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LYPLA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6.9E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6,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5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01173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DNM3-PI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9.5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0,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29442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LY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8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1,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44351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HOXC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6.4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2,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71831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ITPR2-SS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1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2,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679573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ADAMT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9.8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5,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482300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ZNRF3-KREME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0,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678461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ISCH-STA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.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7,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68616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CPE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Heid</w:t>
            </w:r>
            <w:proofErr w:type="spellEnd"/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6,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47652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CCDC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6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2,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97901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BM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.3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3,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745110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LEK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1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4,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408172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CEB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7.4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5,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464640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PE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4,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267955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M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.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8,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775974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BTN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.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9,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609058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EY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6.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2,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44037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SMA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1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3,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78015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HOX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.7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9,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56913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CALC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5.6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5,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90593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DC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7.3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2,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260850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J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8.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5,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804254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KLF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3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38516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MEI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6,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091938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GOR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.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3,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080459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PLXN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6.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9,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803060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RFX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8.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6,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099143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AB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1.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1,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rs22433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GD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.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1,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65563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FGF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2.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5,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30308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SPATA5-F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D0DD2">
              <w:rPr>
                <w:rFonts w:ascii="Calibri" w:eastAsia="Times New Roman" w:hAnsi="Calibri" w:cs="Times New Roman"/>
                <w:lang w:eastAsia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3.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6,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999132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FAM1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081C1F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081C1F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D0DD2">
              <w:rPr>
                <w:rFonts w:ascii="Calibri" w:eastAsia="Times New Roman" w:hAnsi="Calibri" w:cs="Times New Roman"/>
                <w:lang w:eastAsia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.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3,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lang w:eastAsia="en-GB"/>
              </w:rPr>
              <w:t>rs1123169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lang w:eastAsia="en-GB"/>
              </w:rPr>
              <w:t>MACROD1-VEG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081C1F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081C1F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0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D0DD2">
              <w:rPr>
                <w:rFonts w:ascii="Calibri" w:eastAsia="Times New Roman" w:hAnsi="Calibri" w:cs="Times New Roman"/>
                <w:lang w:eastAsia="en-GB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.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lang w:eastAsia="en-GB"/>
              </w:rPr>
              <w:t>41,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80920" w:rsidRPr="006A1F76" w:rsidTr="00081C1F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A1F76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84F82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081C1F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A1F76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FD0DD2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A1F76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A1F76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A1F76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0920" w:rsidRPr="006A1F76" w:rsidRDefault="00880920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bookmarkStart w:id="0" w:name="_GoBack"/>
        <w:bookmarkEnd w:id="0"/>
      </w:tr>
      <w:tr w:rsidR="006A1F76" w:rsidRPr="006A1F76" w:rsidTr="00081C1F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468485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PP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081C1F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1C1F">
              <w:rPr>
                <w:rFonts w:ascii="Calibri" w:eastAsia="Times New Roman" w:hAnsi="Calibri" w:cs="Times New Roman"/>
                <w:color w:val="000000"/>
                <w:lang w:eastAsia="en-GB"/>
              </w:rPr>
              <w:t>Randall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0DD2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.2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C535FF" w:rsidP="00C53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 w:rsidR="006A1F76"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C535FF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  <w:r w:rsidR="006A1F76"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6A1F76" w:rsidRPr="006A1F76" w:rsidTr="00081C1F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047842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HSD17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081C1F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1C1F">
              <w:rPr>
                <w:rFonts w:ascii="Calibri" w:eastAsia="Times New Roman" w:hAnsi="Calibri" w:cs="Times New Roman"/>
                <w:color w:val="000000"/>
                <w:lang w:eastAsia="en-GB"/>
              </w:rPr>
              <w:t>Randall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0DD2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.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C535FF" w:rsidP="00C53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 w:rsidR="006A1F76"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C535FF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 w:rsidR="006A1F76"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783093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KX2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081C1F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081C1F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FD0DD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0DD2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2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6,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3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968784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MAP3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081C1F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081C1F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.8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5,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4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92597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CM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081C1F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081C1F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3.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7,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2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245471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BC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081C1F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081C1F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081C1F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.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3,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5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806698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KCNJ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.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3,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791777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SFX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5.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2,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1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77689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HMG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6.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9,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2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80538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M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4.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6,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</w:tr>
      <w:tr w:rsidR="006A1F76" w:rsidRPr="006A1F76" w:rsidTr="00880920">
        <w:trPr>
          <w:trHeight w:val="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5346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84F82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r w:rsidRPr="00684F8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SNX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6A1F76">
              <w:rPr>
                <w:rFonts w:ascii="Calibri" w:eastAsia="Times New Roman" w:hAnsi="Calibri" w:cs="Times New Roman"/>
                <w:lang w:eastAsia="en-GB"/>
              </w:rPr>
              <w:t>Shungin</w:t>
            </w:r>
            <w:proofErr w:type="spellEnd"/>
            <w:r w:rsidRPr="006A1F76">
              <w:rPr>
                <w:rFonts w:ascii="Calibri" w:eastAsia="Times New Roman" w:hAnsi="Calibri" w:cs="Times New Roman"/>
                <w:lang w:eastAsia="en-GB"/>
              </w:rPr>
              <w:t xml:space="preserve"> et al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5.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21,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F76" w:rsidRPr="006A1F76" w:rsidRDefault="006A1F76" w:rsidP="006A1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1F76">
              <w:rPr>
                <w:rFonts w:ascii="Calibri" w:eastAsia="Times New Roman" w:hAnsi="Calibri" w:cs="Times New Roman"/>
                <w:color w:val="000000"/>
                <w:lang w:eastAsia="en-GB"/>
              </w:rPr>
              <w:t>11%</w:t>
            </w:r>
          </w:p>
        </w:tc>
      </w:tr>
    </w:tbl>
    <w:p w:rsidR="006A1F76" w:rsidRDefault="006A1F76" w:rsidP="0062588A"/>
    <w:p w:rsidR="00880920" w:rsidRDefault="00880920" w:rsidP="00880920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r w:rsidRPr="001B2D7C">
        <w:rPr>
          <w:b/>
          <w:szCs w:val="20"/>
        </w:rPr>
        <w:t xml:space="preserve">Abbreviations: </w:t>
      </w:r>
      <w:r w:rsidRPr="001B2D7C">
        <w:rPr>
          <w:rFonts w:eastAsia="Times New Roman" w:cs="Times New Roman"/>
          <w:b/>
          <w:color w:val="000000"/>
          <w:szCs w:val="20"/>
          <w:lang w:eastAsia="en-GB"/>
        </w:rPr>
        <w:t>EAF - effect allele frequencies.</w:t>
      </w:r>
      <w:r w:rsidR="008F14D6">
        <w:rPr>
          <w:rFonts w:eastAsia="Times New Roman" w:cs="Times New Roman"/>
          <w:b/>
          <w:color w:val="000000"/>
          <w:szCs w:val="20"/>
          <w:lang w:eastAsia="en-GB"/>
        </w:rPr>
        <w:t xml:space="preserve"> </w:t>
      </w:r>
      <w:proofErr w:type="gramStart"/>
      <w:r w:rsidR="008F14D6" w:rsidRPr="001B2D7C">
        <w:rPr>
          <w:rFonts w:eastAsia="Times New Roman" w:cs="Times New Roman"/>
          <w:b/>
          <w:bCs/>
          <w:color w:val="000000"/>
          <w:lang w:eastAsia="en-GB"/>
        </w:rPr>
        <w:t>β</w:t>
      </w:r>
      <w:proofErr w:type="gramEnd"/>
      <w:r w:rsidR="008F14D6" w:rsidRPr="001B2D7C">
        <w:rPr>
          <w:rFonts w:eastAsia="Times New Roman" w:cs="Times New Roman"/>
          <w:b/>
          <w:bCs/>
          <w:color w:val="000000"/>
          <w:lang w:eastAsia="en-GB"/>
        </w:rPr>
        <w:t xml:space="preserve"> WHR</w:t>
      </w:r>
      <w:r w:rsidR="008F14D6" w:rsidRPr="008F14D6">
        <w:rPr>
          <w:rFonts w:eastAsia="Times New Roman" w:cs="Times New Roman"/>
          <w:b/>
          <w:bCs/>
          <w:color w:val="000000"/>
          <w:lang w:eastAsia="en-GB"/>
        </w:rPr>
        <w:t xml:space="preserve"> per </w:t>
      </w:r>
      <w:r w:rsidR="00E2014E">
        <w:rPr>
          <w:rFonts w:eastAsia="Times New Roman" w:cs="Times New Roman"/>
          <w:b/>
          <w:bCs/>
          <w:color w:val="000000"/>
          <w:lang w:eastAsia="en-GB"/>
        </w:rPr>
        <w:t>allele copy</w:t>
      </w:r>
      <w:r w:rsidR="008F14D6" w:rsidRPr="008F14D6">
        <w:rPr>
          <w:rFonts w:eastAsia="Times New Roman" w:cs="Times New Roman"/>
          <w:b/>
          <w:bCs/>
          <w:color w:val="000000"/>
          <w:lang w:eastAsia="en-GB"/>
        </w:rPr>
        <w:t xml:space="preserve"> (adjusted for BMI, inverse </w:t>
      </w:r>
      <w:r w:rsidR="008F14D6">
        <w:rPr>
          <w:rFonts w:eastAsia="Times New Roman" w:cs="Times New Roman"/>
          <w:b/>
          <w:bCs/>
          <w:color w:val="000000"/>
          <w:lang w:eastAsia="en-GB"/>
        </w:rPr>
        <w:t>normal transformed ranked scale</w:t>
      </w:r>
      <w:r w:rsidR="00E2014E">
        <w:rPr>
          <w:rFonts w:eastAsia="Times New Roman" w:cs="Times New Roman"/>
          <w:b/>
          <w:bCs/>
          <w:color w:val="000000"/>
          <w:lang w:eastAsia="en-GB"/>
        </w:rPr>
        <w:t>)</w:t>
      </w:r>
      <w:r w:rsidR="008F14D6">
        <w:rPr>
          <w:rFonts w:eastAsia="Times New Roman" w:cs="Times New Roman"/>
          <w:b/>
          <w:bCs/>
          <w:color w:val="000000"/>
          <w:lang w:eastAsia="en-GB"/>
        </w:rPr>
        <w:t>.</w:t>
      </w:r>
    </w:p>
    <w:p w:rsidR="00880920" w:rsidRPr="0062588A" w:rsidRDefault="00880920" w:rsidP="0062588A"/>
    <w:sectPr w:rsidR="00880920" w:rsidRPr="0062588A" w:rsidSect="008A1F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7"/>
    <w:rsid w:val="00081C1F"/>
    <w:rsid w:val="00527FD0"/>
    <w:rsid w:val="0062588A"/>
    <w:rsid w:val="00684F82"/>
    <w:rsid w:val="006A1F76"/>
    <w:rsid w:val="00880920"/>
    <w:rsid w:val="008A1F07"/>
    <w:rsid w:val="008F14D6"/>
    <w:rsid w:val="009F750D"/>
    <w:rsid w:val="00B11313"/>
    <w:rsid w:val="00C535FF"/>
    <w:rsid w:val="00C90E18"/>
    <w:rsid w:val="00E06EE1"/>
    <w:rsid w:val="00E2014E"/>
    <w:rsid w:val="00E54B80"/>
    <w:rsid w:val="00E741A6"/>
    <w:rsid w:val="00F63A33"/>
    <w:rsid w:val="00FA3935"/>
    <w:rsid w:val="00FD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3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dcterms:created xsi:type="dcterms:W3CDTF">2016-04-06T09:57:00Z</dcterms:created>
  <dcterms:modified xsi:type="dcterms:W3CDTF">2016-04-06T09:57:00Z</dcterms:modified>
</cp:coreProperties>
</file>